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C57AA2" w14:textId="24FE4F07" w:rsidR="00E72675" w:rsidRDefault="00E72675">
      <w:bookmarkStart w:id="0" w:name="_GoBack"/>
      <w:bookmarkEnd w:id="0"/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"/>
        <w:gridCol w:w="4477"/>
        <w:gridCol w:w="3959"/>
      </w:tblGrid>
      <w:tr w:rsidR="00E72675" w:rsidRPr="004B32C2" w14:paraId="404FB767" w14:textId="77777777" w:rsidTr="00FC1B4C">
        <w:trPr>
          <w:trHeight w:val="64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86B62E4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0ABDA08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ncan et al. 2020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7C4B490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nger</w:t>
            </w:r>
            <w:proofErr w:type="spellEnd"/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 2022</w:t>
            </w:r>
          </w:p>
        </w:tc>
      </w:tr>
      <w:tr w:rsidR="00E72675" w:rsidRPr="004B32C2" w14:paraId="01203ACF" w14:textId="77777777" w:rsidTr="00FC1B4C">
        <w:trPr>
          <w:trHeight w:val="36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D3BC202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J10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088EAD88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f litter, unknown mammal, rock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64A3F5F9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coon, plants, pig, fly</w:t>
            </w:r>
          </w:p>
        </w:tc>
      </w:tr>
      <w:tr w:rsidR="00E72675" w:rsidRPr="004B32C2" w14:paraId="0A492D58" w14:textId="77777777" w:rsidTr="00FC1B4C">
        <w:trPr>
          <w:trHeight w:val="36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C7CD983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J26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6CB146E9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ss, leaf litter, unknown mammal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67FA5985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pe, cow</w:t>
            </w:r>
          </w:p>
        </w:tc>
      </w:tr>
      <w:tr w:rsidR="00E72675" w:rsidRPr="004B32C2" w14:paraId="0175EC10" w14:textId="77777777" w:rsidTr="00FC1B4C">
        <w:trPr>
          <w:trHeight w:val="36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45D3D45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J28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780451A9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ect, leaf litter, rat, paper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58BDB92E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</w:tr>
      <w:tr w:rsidR="00E72675" w:rsidRPr="004B32C2" w14:paraId="21A2FB1A" w14:textId="77777777" w:rsidTr="00FC1B4C">
        <w:trPr>
          <w:trHeight w:val="36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3EDC6D4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J32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73F18283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ss, unknown mammal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1328DC95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bit, bobcat, plants, pea, chicken</w:t>
            </w:r>
          </w:p>
        </w:tc>
      </w:tr>
      <w:tr w:rsidR="00E72675" w:rsidRPr="004B32C2" w14:paraId="0614AE25" w14:textId="77777777" w:rsidTr="00FC1B4C">
        <w:trPr>
          <w:trHeight w:val="36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487C60D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J34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67C59DA3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ird, insect, mollusk, rodent 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233D69E8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</w:t>
            </w:r>
          </w:p>
        </w:tc>
      </w:tr>
      <w:tr w:rsidR="00E72675" w:rsidRPr="004B32C2" w14:paraId="0D3D84B2" w14:textId="77777777" w:rsidTr="00FC1B4C">
        <w:trPr>
          <w:trHeight w:val="38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2697225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J39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024CD1D5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581A8A6E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, raccoon</w:t>
            </w:r>
          </w:p>
        </w:tc>
      </w:tr>
      <w:tr w:rsidR="00E72675" w:rsidRPr="004B32C2" w14:paraId="2B6B79C7" w14:textId="77777777" w:rsidTr="00FC1B4C">
        <w:trPr>
          <w:trHeight w:val="38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C1845E8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J40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1A3E9353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6DA699E9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, grass, chicken</w:t>
            </w:r>
          </w:p>
        </w:tc>
      </w:tr>
      <w:tr w:rsidR="00E72675" w:rsidRPr="004B32C2" w14:paraId="00DC7961" w14:textId="77777777" w:rsidTr="00FC1B4C">
        <w:trPr>
          <w:trHeight w:val="64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52BA421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J46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064461D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leaf litter, unknown mammal, cloth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086AB633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ughing gull, pigeon/dove, brown rat, raccoon, plants, grass, cow, s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an, chicken, fly</w:t>
            </w:r>
          </w:p>
        </w:tc>
      </w:tr>
      <w:tr w:rsidR="00E72675" w:rsidRPr="004B32C2" w14:paraId="0C6A244F" w14:textId="77777777" w:rsidTr="00FC1B4C">
        <w:trPr>
          <w:trHeight w:val="66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5293038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J51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382B8DBE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il, fruit or seed, grass, insec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79E9763E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geon/dove, rat, opossum, chicken, pig, salamander</w:t>
            </w:r>
          </w:p>
        </w:tc>
      </w:tr>
      <w:tr w:rsidR="00E72675" w:rsidRPr="004B32C2" w14:paraId="5690C1C7" w14:textId="77777777" w:rsidTr="00FC1B4C">
        <w:trPr>
          <w:trHeight w:val="66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EFFA0DF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J54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0FCB715E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th/fiber, grass, insect, mammal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0AC8DB46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geon/dove, plant, cow, chicken, turkey, beetle, grass</w:t>
            </w:r>
          </w:p>
        </w:tc>
      </w:tr>
      <w:tr w:rsidR="00E72675" w:rsidRPr="004B32C2" w14:paraId="606C5B54" w14:textId="77777777" w:rsidTr="00FC1B4C">
        <w:trPr>
          <w:trHeight w:val="38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A66D5B9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P4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2621D94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plants, muskrat, plastic, roden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7B9A1032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, beetle</w:t>
            </w:r>
          </w:p>
        </w:tc>
      </w:tr>
      <w:tr w:rsidR="00E72675" w:rsidRPr="004B32C2" w14:paraId="31B9A647" w14:textId="77777777" w:rsidTr="00FC1B4C">
        <w:trPr>
          <w:trHeight w:val="36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7F88773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P5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547109C3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domestic cat, leaf litter, Microtus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0F906685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o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m, skunk, cricket</w:t>
            </w:r>
          </w:p>
        </w:tc>
      </w:tr>
      <w:tr w:rsidR="00E72675" w:rsidRPr="004B32C2" w14:paraId="0BBCA892" w14:textId="77777777" w:rsidTr="00FC1B4C">
        <w:trPr>
          <w:trHeight w:val="36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A2CC0D8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P7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61EEEA25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grass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259978D1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, chicken, grass</w:t>
            </w:r>
          </w:p>
        </w:tc>
      </w:tr>
      <w:tr w:rsidR="00E72675" w:rsidRPr="004B32C2" w14:paraId="7CA29AD7" w14:textId="77777777" w:rsidTr="00FC1B4C">
        <w:trPr>
          <w:trHeight w:val="98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F9B96D2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1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6EF5CF74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krat, bird, leaf litter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672474D2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bbling ducks, starling, meadow vole, muskrat, deer, plants, chicken, salamander, grass</w:t>
            </w:r>
          </w:p>
        </w:tc>
      </w:tr>
      <w:tr w:rsidR="00E72675" w:rsidRPr="004B32C2" w14:paraId="5AFA4198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51B224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7CFF5835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ss, leaf litter, rabbit, chipmunk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6AE7D599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bit, plants, rice, fly, grass</w:t>
            </w:r>
          </w:p>
        </w:tc>
      </w:tr>
      <w:tr w:rsidR="00E72675" w:rsidRPr="004B32C2" w14:paraId="26B9BF22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DB35D87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5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7517E0CD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domestic cat, leaf litter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301813B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er, plants, cat, chicken, pig, salamander, grass</w:t>
            </w:r>
          </w:p>
        </w:tc>
      </w:tr>
      <w:tr w:rsidR="00E72675" w:rsidRPr="004B32C2" w14:paraId="24A370B6" w14:textId="77777777" w:rsidTr="00FC1B4C">
        <w:trPr>
          <w:trHeight w:val="64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EE638C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6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211D9B7D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f litter, muskra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07E2D8CA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-footed mouse, meadow vole, muskrat, rat, plants</w:t>
            </w:r>
          </w:p>
        </w:tc>
      </w:tr>
      <w:tr w:rsidR="00E72675" w:rsidRPr="004B32C2" w14:paraId="686A4791" w14:textId="77777777" w:rsidTr="00FC1B4C">
        <w:trPr>
          <w:trHeight w:val="64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D27B9D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7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6811C1D3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kra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0C45AF7F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bbling ducks, white-footed mouse, meadow vole, muskrat, plants, turkey, pig, fly</w:t>
            </w:r>
          </w:p>
        </w:tc>
      </w:tr>
      <w:tr w:rsidR="00E72675" w:rsidRPr="004B32C2" w14:paraId="0FD09331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0487ADD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9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079E4D6D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f litter, muskra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5F0CF99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dow vole, muskrat, plants, rice, grass</w:t>
            </w:r>
          </w:p>
        </w:tc>
      </w:tr>
      <w:tr w:rsidR="00E72675" w:rsidRPr="004B32C2" w14:paraId="30B34C2B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FAB7725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11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0006B710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domestic ca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1CA99484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, soybean, domestic cat, chicken, fly, grass</w:t>
            </w:r>
          </w:p>
        </w:tc>
      </w:tr>
      <w:tr w:rsidR="00E72675" w:rsidRPr="004B32C2" w14:paraId="35006323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97DE848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Y1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1E450A1E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f litter, squirrel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59A1F351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, cow, chicken, turkey, pig, grass</w:t>
            </w:r>
          </w:p>
        </w:tc>
      </w:tr>
      <w:tr w:rsidR="00E72675" w:rsidRPr="004B32C2" w14:paraId="3660E21C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AE80117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Y2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617EC537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uit/seed, insect, squirrel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5760C48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quirrel, chipmunk, plant, chicken, fly, beetle</w:t>
            </w:r>
          </w:p>
        </w:tc>
      </w:tr>
      <w:tr w:rsidR="00E72675" w:rsidRPr="004B32C2" w14:paraId="725B2ACD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DCF2F4D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Y3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505682B9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ss, insect, raccoon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21E1E6A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cken, raccoon, plant, beetle, fly, grass</w:t>
            </w:r>
          </w:p>
        </w:tc>
      </w:tr>
      <w:tr w:rsidR="00E72675" w:rsidRPr="004B32C2" w14:paraId="1F076502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E85DDE7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Y4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609EC241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uit/seed, grass, leaf litter, plastic, raccoon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458F2190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bit, raccoon, plant, chicken, beetle, grass</w:t>
            </w:r>
          </w:p>
        </w:tc>
      </w:tr>
      <w:tr w:rsidR="00E72675" w:rsidRPr="004B32C2" w14:paraId="725D5E26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9BAD371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Y5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0F4E8E77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uit/seed, leaf litter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53BC1ACF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ss, soybean, chicken, pig, grass</w:t>
            </w:r>
          </w:p>
        </w:tc>
      </w:tr>
      <w:tr w:rsidR="00E72675" w:rsidRPr="004B32C2" w14:paraId="16983855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2F1C7AD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NY6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1085F2A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stic, squirrel, rabbi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7DBB5426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bit, plant, chicken, turkey, pig, fly</w:t>
            </w:r>
          </w:p>
        </w:tc>
      </w:tr>
      <w:tr w:rsidR="00E72675" w:rsidRPr="004B32C2" w14:paraId="15A5E92E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8B5D889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Y8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234100C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fruit/seed, insec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0FC863B6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y</w:t>
            </w:r>
          </w:p>
        </w:tc>
      </w:tr>
      <w:tr w:rsidR="00E72675" w:rsidRPr="004B32C2" w14:paraId="1F679943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8EF35B2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Y9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2BEBB90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fruit/seed, rubber, rabbi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0D26AA80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, fly, cricket</w:t>
            </w:r>
          </w:p>
        </w:tc>
      </w:tr>
      <w:tr w:rsidR="00E72675" w:rsidRPr="004B32C2" w14:paraId="2F527609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46F71F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3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2274B7CD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ass, leaf litter, meadow vole, white-tailed deer, raccoon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72BBF27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dow vole, plants, grape</w:t>
            </w:r>
          </w:p>
        </w:tc>
      </w:tr>
      <w:tr w:rsidR="00E72675" w:rsidRPr="004B32C2" w14:paraId="4C997790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986FBD5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6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1A77D593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f litter, deer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02492EEA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er, plants,  pig</w:t>
            </w:r>
          </w:p>
        </w:tc>
      </w:tr>
      <w:tr w:rsidR="00E72675" w:rsidRPr="004B32C2" w14:paraId="53595EF9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68C9DC4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P10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4B8D3980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uit/seed, leaf litter, rabbi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03E3C06A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, chicken</w:t>
            </w:r>
          </w:p>
        </w:tc>
      </w:tr>
      <w:tr w:rsidR="00E72675" w:rsidRPr="004B32C2" w14:paraId="16C0D9B7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69D66B4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P13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7F79BE9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uit/seed, leaf litter, muskra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7C9261DA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krat, meadow vole, raccoon, pig</w:t>
            </w:r>
          </w:p>
        </w:tc>
      </w:tr>
      <w:tr w:rsidR="00E72675" w:rsidRPr="004B32C2" w14:paraId="11403F98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F6CFC25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P15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13122043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northern short tailed shrew, leaf litter, brown ra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396C77E4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inson's</w:t>
            </w:r>
            <w:proofErr w:type="spellEnd"/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hrush, plants, domestic cat</w:t>
            </w:r>
          </w:p>
        </w:tc>
      </w:tr>
      <w:tr w:rsidR="00E72675" w:rsidRPr="004B32C2" w14:paraId="5BA53EEF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8D474E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P19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39965F3F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uit/seed, deer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58D0C1B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ce, cat, turkey, pig, prawn</w:t>
            </w:r>
          </w:p>
        </w:tc>
      </w:tr>
      <w:tr w:rsidR="00E72675" w:rsidRPr="004B32C2" w14:paraId="3C41313F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D6C3768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P23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6B966FCA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f litter, deer, squirrel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054B7E84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lants, deer, </w:t>
            </w:r>
            <w:proofErr w:type="spellStart"/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ear</w:t>
            </w:r>
            <w:proofErr w:type="spellEnd"/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unfish</w:t>
            </w:r>
          </w:p>
        </w:tc>
      </w:tr>
      <w:tr w:rsidR="00E72675" w:rsidRPr="004B32C2" w14:paraId="2FF843CD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C0B0692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P27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3E07C9D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grass, insect, leaf litter, deer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4BD7C6F3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pmunk, deer, plants, chicken</w:t>
            </w:r>
          </w:p>
        </w:tc>
      </w:tr>
      <w:tr w:rsidR="00E72675" w:rsidRPr="004B32C2" w14:paraId="6525D645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24DDC0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P32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5FFFAAA0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er, squirrel, rabbi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6E419609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coon, plants, rice, beetle</w:t>
            </w:r>
          </w:p>
        </w:tc>
      </w:tr>
      <w:tr w:rsidR="00E72675" w:rsidRPr="004B32C2" w14:paraId="0ACF819A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79A10C5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P33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6C82517F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uit/seed, insect, leaf litter, deer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5E7D5FC2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er, chicken, fly</w:t>
            </w:r>
          </w:p>
        </w:tc>
      </w:tr>
      <w:tr w:rsidR="00E72675" w:rsidRPr="004B32C2" w14:paraId="65650CDC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5ABA88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P41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356DADC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fruit/seed, grass, meadow vole, rabbi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4BB121A8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s, beetle</w:t>
            </w:r>
          </w:p>
        </w:tc>
      </w:tr>
      <w:tr w:rsidR="00E72675" w:rsidRPr="004B32C2" w14:paraId="7B2304FA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0AB4429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BP42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7562DCD7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fruit/seed, grass, leaf litter, meadow vole, paper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6CBF1F5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dow vole, plants</w:t>
            </w:r>
          </w:p>
        </w:tc>
      </w:tr>
      <w:tr w:rsidR="00E72675" w:rsidRPr="004B32C2" w14:paraId="7382E7C7" w14:textId="77777777" w:rsidTr="00FC1B4C">
        <w:trPr>
          <w:trHeight w:val="64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982F511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3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0000459A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f litter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257ACFCE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bbling ducks, starling, meadow vole, grass, chicken, pig, helmeted guineafowl, fly</w:t>
            </w:r>
          </w:p>
        </w:tc>
      </w:tr>
      <w:tr w:rsidR="00E72675" w:rsidRPr="004B32C2" w14:paraId="01E419AE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002B209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9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0274B6C0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leaf litter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52938F0F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bbling duck, plant, goat, chicken</w:t>
            </w:r>
          </w:p>
        </w:tc>
      </w:tr>
      <w:tr w:rsidR="00E72675" w:rsidRPr="004B32C2" w14:paraId="323B7FEC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6B9D073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11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417E9403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er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30010577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, grass, goat</w:t>
            </w:r>
          </w:p>
        </w:tc>
      </w:tr>
      <w:tr w:rsidR="00E72675" w:rsidRPr="004B32C2" w14:paraId="416D6CA8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FA74479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19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3EFA913A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grass, leaf litter, vole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2DA22B8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, helmeted guineafowl, fly</w:t>
            </w:r>
          </w:p>
        </w:tc>
      </w:tr>
      <w:tr w:rsidR="00E72675" w:rsidRPr="004B32C2" w14:paraId="3D0DB426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DEE37D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24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56E1A9B2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ossum, grass, leaf litter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2A37E30A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, goat</w:t>
            </w:r>
          </w:p>
        </w:tc>
      </w:tr>
      <w:tr w:rsidR="00E72675" w:rsidRPr="004B32C2" w14:paraId="619E2F00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1C4F483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29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0BE53636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735D6951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, chicken, helmeted guineafowl</w:t>
            </w:r>
          </w:p>
        </w:tc>
      </w:tr>
      <w:tr w:rsidR="00E72675" w:rsidRPr="004B32C2" w14:paraId="26D2F926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C7E0678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D2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59CAD98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f litter, raccoon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5608B34A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w, pigeon/dove, raccoon, plant, chicken</w:t>
            </w:r>
          </w:p>
        </w:tc>
      </w:tr>
      <w:tr w:rsidR="00E72675" w:rsidRPr="004B32C2" w14:paraId="5DCBF7BE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6ACE36D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D4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319D7E0D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ect, leaf litter, raccoon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01F98E12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coon</w:t>
            </w:r>
          </w:p>
        </w:tc>
      </w:tr>
      <w:tr w:rsidR="00E72675" w:rsidRPr="004B32C2" w14:paraId="6D66923C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4EC1E7F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D5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215AE340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raccoon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36CCE47E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coon, plant</w:t>
            </w:r>
          </w:p>
        </w:tc>
      </w:tr>
      <w:tr w:rsidR="00E72675" w:rsidRPr="004B32C2" w14:paraId="053B94AF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304E72F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D6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3E25B264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grass, raccoon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473988A2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geon/dove, meadow vole, raccoon, chicken</w:t>
            </w:r>
          </w:p>
        </w:tc>
      </w:tr>
      <w:tr w:rsidR="00E72675" w:rsidRPr="004B32C2" w14:paraId="0514B93F" w14:textId="77777777" w:rsidTr="00FC1B4C">
        <w:trPr>
          <w:trHeight w:val="64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9C3AB47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D9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428EBB5A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f litter, squirrel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78B64F7F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geon/dove, plant, squirrel, chicken, beetle, moth/butterfly</w:t>
            </w:r>
          </w:p>
        </w:tc>
      </w:tr>
      <w:tr w:rsidR="00E72675" w:rsidRPr="004B32C2" w14:paraId="25B60399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7134DFA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D18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0AA32A1E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uit/seed, grass, rabbi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30938084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coon, plants</w:t>
            </w:r>
          </w:p>
        </w:tc>
      </w:tr>
      <w:tr w:rsidR="00E72675" w:rsidRPr="004B32C2" w14:paraId="694B88CC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2B4CE89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P3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7D644252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leaf litter, unknown mammal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0A513AD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, prunus, chicken</w:t>
            </w:r>
          </w:p>
        </w:tc>
      </w:tr>
      <w:tr w:rsidR="00E72675" w:rsidRPr="004B32C2" w14:paraId="530F63EF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1CBDE84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P4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552430B7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f litter, raccoon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686DB040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ush, raccoon, plant</w:t>
            </w:r>
          </w:p>
        </w:tc>
      </w:tr>
      <w:tr w:rsidR="00E72675" w:rsidRPr="004B32C2" w14:paraId="7232CB7F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079BC1E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P5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29327AC8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f litter, squirrel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109D00C2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</w:t>
            </w:r>
          </w:p>
        </w:tc>
      </w:tr>
      <w:tr w:rsidR="00E72675" w:rsidRPr="004B32C2" w14:paraId="4C6B5835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1B5A9BF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P6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513DB95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leaf litter, unknown mammal, paper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47FCE85F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etle</w:t>
            </w:r>
          </w:p>
        </w:tc>
      </w:tr>
      <w:tr w:rsidR="00E72675" w:rsidRPr="004B32C2" w14:paraId="7FAD9010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D23BEF9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1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6F622880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f litter, squirrel, leather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23B8B2B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quirrel, plant, chicken, fly, salamander</w:t>
            </w:r>
          </w:p>
        </w:tc>
      </w:tr>
      <w:tr w:rsidR="00E72675" w:rsidRPr="004B32C2" w14:paraId="6483F21F" w14:textId="77777777" w:rsidTr="00FC1B4C">
        <w:trPr>
          <w:trHeight w:val="64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07CB7BD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VC3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0BA1A64E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insect, leaf litter, squirrel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5375AD3D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bbling ducks, starling, turkey, rabbit, meadow vole, raccoon, plants, chicken, beetle</w:t>
            </w:r>
          </w:p>
        </w:tc>
      </w:tr>
      <w:tr w:rsidR="00E72675" w:rsidRPr="004B32C2" w14:paraId="7AE8616C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4EC7DD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6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6FA5184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ed, grass, insect, plastic, squirrel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2BA1D801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coon, plant, chicken, fly</w:t>
            </w:r>
          </w:p>
        </w:tc>
      </w:tr>
      <w:tr w:rsidR="00E72675" w:rsidRPr="004B32C2" w14:paraId="7E8870C1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FEE5BE1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7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36479317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ss, squirrel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72E2B6B7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coon, plant, fly, grass</w:t>
            </w:r>
          </w:p>
        </w:tc>
      </w:tr>
      <w:tr w:rsidR="00E72675" w:rsidRPr="004B32C2" w14:paraId="6F2994FD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35A9A11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10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55D5650D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ect, leaf litter, squirrel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76928C9F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wk, rat, raccoon, deer, plant, chicken, pig, fly</w:t>
            </w:r>
          </w:p>
        </w:tc>
      </w:tr>
      <w:tr w:rsidR="00E72675" w:rsidRPr="004B32C2" w14:paraId="68ED35C1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9459709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12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6DC0081D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af litter, raccoon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7B042430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, prunus, chicken, pig</w:t>
            </w:r>
          </w:p>
        </w:tc>
      </w:tr>
      <w:tr w:rsidR="00E72675" w:rsidRPr="004B32C2" w14:paraId="2DAEDB4F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F3411BD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20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3B997DB1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fruit/seed, leaf litter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0A77B6D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t, chicken, grass</w:t>
            </w:r>
          </w:p>
        </w:tc>
      </w:tr>
      <w:tr w:rsidR="00E72675" w:rsidRPr="004B32C2" w14:paraId="5EF7D63C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82020D2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23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7397D7D3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coon, cloth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233FBB0E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er, plant, chicken</w:t>
            </w:r>
          </w:p>
        </w:tc>
      </w:tr>
      <w:tr w:rsidR="00E72675" w:rsidRPr="004B32C2" w14:paraId="46B6DE9F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4E2A6F1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24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662B6203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ossum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295BED99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w, raccoon, skunk, chicken</w:t>
            </w:r>
          </w:p>
        </w:tc>
      </w:tr>
      <w:tr w:rsidR="00E72675" w:rsidRPr="004B32C2" w14:paraId="345BA9E3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0876402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25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1514904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50F078E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bit, plants, chicken, grass</w:t>
            </w:r>
          </w:p>
        </w:tc>
      </w:tr>
      <w:tr w:rsidR="00E72675" w:rsidRPr="004B32C2" w14:paraId="4DA5C01B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B912D20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26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4B7CFF4A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uit/seed, leaf litter, rabbi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155A8B7C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bit, plant, chicken</w:t>
            </w:r>
          </w:p>
        </w:tc>
      </w:tr>
      <w:tr w:rsidR="00E72675" w:rsidRPr="004B32C2" w14:paraId="6B85934E" w14:textId="77777777" w:rsidTr="00FC1B4C">
        <w:trPr>
          <w:trHeight w:val="320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AC79E27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29</w:t>
            </w:r>
          </w:p>
        </w:tc>
        <w:tc>
          <w:tcPr>
            <w:tcW w:w="4477" w:type="dxa"/>
            <w:shd w:val="clear" w:color="auto" w:fill="auto"/>
            <w:noWrap/>
            <w:vAlign w:val="bottom"/>
            <w:hideMark/>
          </w:tcPr>
          <w:p w14:paraId="070B2FEA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d, rabbit</w:t>
            </w:r>
          </w:p>
        </w:tc>
        <w:tc>
          <w:tcPr>
            <w:tcW w:w="3959" w:type="dxa"/>
            <w:shd w:val="clear" w:color="auto" w:fill="auto"/>
            <w:vAlign w:val="bottom"/>
            <w:hideMark/>
          </w:tcPr>
          <w:p w14:paraId="5339CD4B" w14:textId="77777777" w:rsidR="00E72675" w:rsidRPr="004B32C2" w:rsidRDefault="00E72675" w:rsidP="00FC1B4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32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bit, chicken, fly</w:t>
            </w:r>
          </w:p>
        </w:tc>
      </w:tr>
    </w:tbl>
    <w:p w14:paraId="4B2A7F88" w14:textId="77777777" w:rsidR="00E72675" w:rsidRDefault="00E72675"/>
    <w:sectPr w:rsidR="00E72675" w:rsidSect="000A7F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675"/>
    <w:rsid w:val="000305D1"/>
    <w:rsid w:val="00084FD3"/>
    <w:rsid w:val="000966A9"/>
    <w:rsid w:val="000A7F6B"/>
    <w:rsid w:val="001F1D9D"/>
    <w:rsid w:val="00265BBF"/>
    <w:rsid w:val="004F6718"/>
    <w:rsid w:val="006C49EC"/>
    <w:rsid w:val="00A317A7"/>
    <w:rsid w:val="00B90319"/>
    <w:rsid w:val="00C60349"/>
    <w:rsid w:val="00CF7883"/>
    <w:rsid w:val="00E72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A0DAB"/>
  <w15:chartTrackingRefBased/>
  <w15:docId w15:val="{E2E00EE7-3614-7541-AF49-90C5B79DD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2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6</Words>
  <Characters>3856</Characters>
  <Application>Microsoft Office Word</Application>
  <DocSecurity>0</DocSecurity>
  <Lines>32</Lines>
  <Paragraphs>9</Paragraphs>
  <ScaleCrop>false</ScaleCrop>
  <Company/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er, Carol</dc:creator>
  <cp:keywords/>
  <dc:description/>
  <cp:lastModifiedBy>Henger, Carol</cp:lastModifiedBy>
  <cp:revision>1</cp:revision>
  <dcterms:created xsi:type="dcterms:W3CDTF">2022-05-13T16:46:00Z</dcterms:created>
  <dcterms:modified xsi:type="dcterms:W3CDTF">2022-05-13T16:47:00Z</dcterms:modified>
</cp:coreProperties>
</file>